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3FA3" w14:textId="1BE579A8" w:rsidR="00352985" w:rsidRDefault="005B4D7B" w:rsidP="00E419BC">
      <w:pPr>
        <w:spacing w:line="1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 w:rsidR="00903116">
        <w:rPr>
          <w:rFonts w:ascii="Times New Roman" w:hAnsi="Times New Roman" w:cs="Times New Roman"/>
          <w:b/>
          <w:sz w:val="24"/>
          <w:szCs w:val="24"/>
        </w:rPr>
        <w:t>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FB4BF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FE7D7C">
        <w:rPr>
          <w:rFonts w:ascii="Times New Roman" w:hAnsi="Times New Roman" w:cs="Times New Roman"/>
          <w:bCs/>
          <w:sz w:val="24"/>
          <w:szCs w:val="24"/>
        </w:rPr>
        <w:t>List of barley genotypes</w:t>
      </w:r>
      <w:r w:rsidR="003F1E06" w:rsidRPr="00FE7D7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9450E">
        <w:rPr>
          <w:rFonts w:ascii="Times New Roman" w:hAnsi="Times New Roman" w:cs="Times New Roman"/>
          <w:bCs/>
          <w:sz w:val="24"/>
          <w:szCs w:val="24"/>
        </w:rPr>
        <w:t>phenotyped</w:t>
      </w:r>
      <w:proofErr w:type="spellEnd"/>
      <w:r w:rsidRPr="00FE7D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F1E06" w:rsidRPr="00FE7D7C">
        <w:rPr>
          <w:rFonts w:ascii="Times New Roman" w:hAnsi="Times New Roman" w:cs="Times New Roman"/>
          <w:bCs/>
          <w:sz w:val="24"/>
          <w:szCs w:val="24"/>
        </w:rPr>
        <w:t>in this study</w:t>
      </w:r>
      <w:r w:rsidR="0009450E">
        <w:rPr>
          <w:rFonts w:ascii="Times New Roman" w:hAnsi="Times New Roman" w:cs="Times New Roman"/>
          <w:bCs/>
          <w:sz w:val="24"/>
          <w:szCs w:val="24"/>
        </w:rPr>
        <w:t>,</w:t>
      </w:r>
      <w:r w:rsidR="003F1E06" w:rsidRPr="00FE7D7C">
        <w:rPr>
          <w:rFonts w:ascii="Times New Roman" w:hAnsi="Times New Roman" w:cs="Times New Roman"/>
          <w:bCs/>
          <w:sz w:val="24"/>
          <w:szCs w:val="24"/>
        </w:rPr>
        <w:t xml:space="preserve"> including breeding lines and some parent</w:t>
      </w:r>
      <w:r w:rsidR="00307ACB" w:rsidRPr="00FE7D7C">
        <w:rPr>
          <w:rFonts w:ascii="Times New Roman" w:hAnsi="Times New Roman" w:cs="Times New Roman"/>
          <w:bCs/>
          <w:sz w:val="24"/>
          <w:szCs w:val="24"/>
        </w:rPr>
        <w:t>s</w:t>
      </w:r>
      <w:r w:rsidR="003F1E06" w:rsidRPr="00FE7D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07ACB" w:rsidRPr="00FE7D7C">
        <w:rPr>
          <w:rFonts w:ascii="Times New Roman" w:hAnsi="Times New Roman" w:cs="Times New Roman"/>
          <w:bCs/>
          <w:sz w:val="24"/>
          <w:szCs w:val="24"/>
        </w:rPr>
        <w:t xml:space="preserve">used in </w:t>
      </w:r>
      <w:proofErr w:type="spellStart"/>
      <w:r w:rsidR="00307ACB" w:rsidRPr="00FE7D7C">
        <w:rPr>
          <w:rFonts w:ascii="Times New Roman" w:hAnsi="Times New Roman" w:cs="Times New Roman"/>
          <w:bCs/>
          <w:sz w:val="24"/>
          <w:szCs w:val="24"/>
        </w:rPr>
        <w:t>InterGrain</w:t>
      </w:r>
      <w:proofErr w:type="spellEnd"/>
      <w:r w:rsidR="00307ACB" w:rsidRPr="00FE7D7C">
        <w:rPr>
          <w:rFonts w:ascii="Times New Roman" w:hAnsi="Times New Roman" w:cs="Times New Roman"/>
          <w:bCs/>
          <w:sz w:val="24"/>
          <w:szCs w:val="24"/>
        </w:rPr>
        <w:t xml:space="preserve"> barley (IGB) breeding program</w:t>
      </w:r>
      <w:r w:rsidR="0046057D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0" w:name="_Hlk90368021"/>
      <w:r w:rsidR="0046057D">
        <w:rPr>
          <w:rFonts w:ascii="Times New Roman" w:hAnsi="Times New Roman" w:cs="Times New Roman"/>
          <w:bCs/>
          <w:sz w:val="24"/>
          <w:szCs w:val="24"/>
        </w:rPr>
        <w:t xml:space="preserve">The grouping is based on the </w:t>
      </w:r>
      <w:r w:rsidR="00F53706">
        <w:rPr>
          <w:rFonts w:ascii="Times New Roman" w:hAnsi="Times New Roman" w:cs="Times New Roman"/>
          <w:bCs/>
          <w:sz w:val="24"/>
          <w:szCs w:val="24"/>
        </w:rPr>
        <w:t>population structure</w:t>
      </w:r>
      <w:r w:rsidR="0046057D">
        <w:rPr>
          <w:rFonts w:ascii="Times New Roman" w:hAnsi="Times New Roman" w:cs="Times New Roman"/>
          <w:bCs/>
          <w:sz w:val="24"/>
          <w:szCs w:val="24"/>
        </w:rPr>
        <w:t xml:space="preserve"> (K=6)</w:t>
      </w:r>
      <w:r w:rsidR="00F53706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tbl>
      <w:tblPr>
        <w:tblW w:w="15691" w:type="dxa"/>
        <w:tblLook w:val="04A0" w:firstRow="1" w:lastRow="0" w:firstColumn="1" w:lastColumn="0" w:noHBand="0" w:noVBand="1"/>
      </w:tblPr>
      <w:tblGrid>
        <w:gridCol w:w="847"/>
        <w:gridCol w:w="1245"/>
        <w:gridCol w:w="985"/>
        <w:gridCol w:w="847"/>
        <w:gridCol w:w="1245"/>
        <w:gridCol w:w="1090"/>
        <w:gridCol w:w="847"/>
        <w:gridCol w:w="1245"/>
        <w:gridCol w:w="1109"/>
        <w:gridCol w:w="847"/>
        <w:gridCol w:w="1245"/>
        <w:gridCol w:w="879"/>
        <w:gridCol w:w="847"/>
        <w:gridCol w:w="1245"/>
        <w:gridCol w:w="1168"/>
      </w:tblGrid>
      <w:tr w:rsidR="007F79EC" w:rsidRPr="007F79EC" w14:paraId="01290146" w14:textId="77777777" w:rsidTr="00D4528F">
        <w:trPr>
          <w:trHeight w:val="301"/>
        </w:trPr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9372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Group #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49D8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ode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noWrap/>
            <w:vAlign w:val="center"/>
            <w:hideMark/>
          </w:tcPr>
          <w:p w14:paraId="153CABF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847" w:type="dxa"/>
            <w:tcBorders>
              <w:top w:val="single" w:sz="8" w:space="0" w:color="auto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D439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Group #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1E0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ode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E2A617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847" w:type="dxa"/>
            <w:tcBorders>
              <w:top w:val="single" w:sz="8" w:space="0" w:color="auto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9B5D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Group #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11DD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od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712B82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847" w:type="dxa"/>
            <w:tcBorders>
              <w:top w:val="single" w:sz="8" w:space="0" w:color="auto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0152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Group #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303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ode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64F816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847" w:type="dxa"/>
            <w:tcBorders>
              <w:top w:val="single" w:sz="8" w:space="0" w:color="auto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4462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Group #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50C8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Code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F861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Name</w:t>
            </w:r>
          </w:p>
        </w:tc>
      </w:tr>
      <w:tr w:rsidR="007F79EC" w:rsidRPr="007F79EC" w14:paraId="4F75095C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27BC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2E4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0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24231F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4AC4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0D7F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60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2F9C18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3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109C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07BD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F7CE16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24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0A3C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713C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3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9BFA6D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1751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65A3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F957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74</w:t>
            </w:r>
          </w:p>
        </w:tc>
      </w:tr>
      <w:tr w:rsidR="007F79EC" w:rsidRPr="007F79EC" w14:paraId="1D2958CF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4EB2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F3EF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0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A4F823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5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354D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B1C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6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DC6608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3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22CA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6F38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A5A6AF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6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6AAE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613B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4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98014A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4053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990B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2502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75</w:t>
            </w:r>
          </w:p>
        </w:tc>
      </w:tr>
      <w:tr w:rsidR="007F79EC" w:rsidRPr="007F79EC" w14:paraId="36ABF5A8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0CE0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D7BD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0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EF422D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3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A67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3EF9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62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82B047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22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815B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D87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F30B9F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1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B6B8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8435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5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27CA77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15CE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714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546D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x09.76-022</w:t>
            </w:r>
          </w:p>
        </w:tc>
      </w:tr>
      <w:tr w:rsidR="007F79EC" w:rsidRPr="007F79EC" w14:paraId="4A98191C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0D6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B7E1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08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D41F9D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lamingh</w:t>
            </w:r>
            <w:proofErr w:type="spellEnd"/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BC9F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FB63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63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B9E194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19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C5C3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B407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2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5D5DB6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0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E7F5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7272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6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426167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9243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ECFA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1481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x09.83-019</w:t>
            </w:r>
          </w:p>
        </w:tc>
      </w:tr>
      <w:tr w:rsidR="007F79EC" w:rsidRPr="007F79EC" w14:paraId="4F821D7F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8373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A1B7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63D1ED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hepherd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F4C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B5C3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64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CAE7EF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1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A2F7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B984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1DD065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opino</w:t>
            </w:r>
            <w:proofErr w:type="spellEnd"/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A680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544C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7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FAD8DA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FC1B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6797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EC61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x09.98-003</w:t>
            </w:r>
          </w:p>
        </w:tc>
      </w:tr>
      <w:tr w:rsidR="007F79EC" w:rsidRPr="007F79EC" w14:paraId="76DF7DCB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2735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BC0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13970E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9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DB93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742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67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EC1E77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25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9E81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A3F8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6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F539C1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4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8293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1534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8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B93DA9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7092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840F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1FE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RB120142-007</w:t>
            </w:r>
          </w:p>
        </w:tc>
      </w:tr>
      <w:tr w:rsidR="007F79EC" w:rsidRPr="007F79EC" w14:paraId="11F80CC6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C5A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0DA6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2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5D7A4E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E9CB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146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69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68BA0C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16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3BCE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3804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6ACF5C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6S334-2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D2F1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4DC8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9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7EDDA7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3383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04AC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29CD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RB120444-007</w:t>
            </w:r>
          </w:p>
        </w:tc>
      </w:tr>
      <w:tr w:rsidR="007F79EC" w:rsidRPr="007F79EC" w14:paraId="4D9ABBCA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EB68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D7ED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3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07896B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1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AA76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4C16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7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8EB917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2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8330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9B72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AC454C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7S462-6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5E11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98C9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E23022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74E3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073F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D985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RB120562</w:t>
            </w:r>
          </w:p>
        </w:tc>
      </w:tr>
      <w:tr w:rsidR="007F79EC" w:rsidRPr="007F79EC" w14:paraId="6777296A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215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2716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88546B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3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EE6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2615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72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1DCA0E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1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6233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12E7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2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970B4B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7S539-3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1CBB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1E3D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1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C0F2C7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8A36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14A4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92C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RB120579-008</w:t>
            </w:r>
          </w:p>
        </w:tc>
      </w:tr>
      <w:tr w:rsidR="007F79EC" w:rsidRPr="007F79EC" w14:paraId="68F81E56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CBAE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AD8E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5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5FFFD7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10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BF7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B82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74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7EFCF7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Quench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80E9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5377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83E6E7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7S543-10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0533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6826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566C16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6678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EA17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498D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RB120766-006</w:t>
            </w:r>
          </w:p>
        </w:tc>
      </w:tr>
      <w:tr w:rsidR="007F79EC" w:rsidRPr="007F79EC" w14:paraId="48E23A1D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0A5D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7898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7C3675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4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F6A8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067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7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9B406F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CCB1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7E72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8BBAD0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8S846-01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A4BB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7D20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3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6F1E80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F544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1B5D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99E7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RB120772-012</w:t>
            </w:r>
          </w:p>
        </w:tc>
      </w:tr>
      <w:tr w:rsidR="007F79EC" w:rsidRPr="007F79EC" w14:paraId="6E019CAB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C4B6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61C6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3BBFDF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1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048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9ECC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76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2BCCB6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18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3409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1164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2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5A16C1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09S526-11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C088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F943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4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905909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8DAC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EE48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0B2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RB120917-008</w:t>
            </w:r>
          </w:p>
        </w:tc>
      </w:tr>
      <w:tr w:rsidR="007F79EC" w:rsidRPr="007F79EC" w14:paraId="0761AA32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4485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884D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19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FCC949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1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CA4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80D5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78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243668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airdner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1A9F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2C09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CC3932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M73SD-06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2579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78D8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5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B9C708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666C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2AC4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8DA0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loop_VIC</w:t>
            </w:r>
            <w:proofErr w:type="spellEnd"/>
          </w:p>
        </w:tc>
      </w:tr>
      <w:tr w:rsidR="007F79EC" w:rsidRPr="007F79EC" w14:paraId="59C8B1F0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AFDA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2DAE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2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74559F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ublican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18F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CEF0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80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F2AF94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1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AA7F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A49A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4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3E7875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692N-1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01D5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2CC2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6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84DDDF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812C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47CC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3080C" w14:textId="0D0F70C3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ragon</w:t>
            </w:r>
          </w:p>
        </w:tc>
      </w:tr>
      <w:tr w:rsidR="007F79EC" w:rsidRPr="007F79EC" w14:paraId="00162FF9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F2E8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827C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2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36A4B5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Wimmera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8366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C987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82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C61CEC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Buloke</w:t>
            </w:r>
            <w:proofErr w:type="spellEnd"/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7191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B3F6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5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FDD4D4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692N-15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99ED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F6AF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7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B38071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2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5948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0440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EAED6" w14:textId="774780A8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irish</w:t>
            </w:r>
          </w:p>
        </w:tc>
      </w:tr>
      <w:tr w:rsidR="007F79EC" w:rsidRPr="007F79EC" w14:paraId="132CF33B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B09F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A56D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2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3E3802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3B8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57F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83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2CBD29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5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98F6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EC83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6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BB300F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692N-23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9565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2AB3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8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060166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8660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FEB7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A3AC1" w14:textId="4565AB1B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3</w:t>
            </w:r>
          </w:p>
        </w:tc>
      </w:tr>
      <w:tr w:rsidR="007F79EC" w:rsidRPr="007F79EC" w14:paraId="5DE9E9BD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BCE3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3CFA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2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D621D2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Funders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033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633D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87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DEF974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28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C106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F334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A3F63D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770D-14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7082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0851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79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E6F147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18AF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653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3E020" w14:textId="7DEC3AA2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4</w:t>
            </w:r>
          </w:p>
        </w:tc>
      </w:tr>
      <w:tr w:rsidR="007F79EC" w:rsidRPr="007F79EC" w14:paraId="47223ED9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8E7C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FA6C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2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0CD63F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27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13F3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21EA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88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63FD7F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cope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E22D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C27D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BB2303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881N-10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15DA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323F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0A69EA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15F2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705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EF8F8" w14:textId="788C3718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5</w:t>
            </w:r>
          </w:p>
        </w:tc>
      </w:tr>
      <w:tr w:rsidR="007F79EC" w:rsidRPr="007F79EC" w14:paraId="75CD2D89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1F53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9AF9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28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A917DC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26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4FC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1FA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89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7CABA9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0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3FF2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14B8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3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DFB15E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881N-14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A1B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D2FB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1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95D575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BFA0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4719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71995" w14:textId="2315AFE2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aureate</w:t>
            </w:r>
          </w:p>
        </w:tc>
      </w:tr>
      <w:tr w:rsidR="007F79EC" w:rsidRPr="007F79EC" w14:paraId="05779695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8DAC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CECD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29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2A7B07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7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927C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151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90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97E3A1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1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6A42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416F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7015D9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881N-29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13B1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56A4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5FBF09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A1B9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21D9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61599" w14:textId="61C0A2C7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6</w:t>
            </w:r>
          </w:p>
        </w:tc>
      </w:tr>
      <w:tr w:rsidR="007F79EC" w:rsidRPr="007F79EC" w14:paraId="4233F092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8795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2F23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3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A020C8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8E5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0C6B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9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BC49CE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1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4CAE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99AC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DA36C0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881N-40S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3468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616C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3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D852A7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BB9F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9967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F12DF" w14:textId="1E4B66AC" w:rsidR="007F79EC" w:rsidRPr="007F79EC" w:rsidRDefault="00906D57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37</w:t>
            </w:r>
          </w:p>
        </w:tc>
      </w:tr>
      <w:tr w:rsidR="007F79EC" w:rsidRPr="007F79EC" w14:paraId="20FD0C41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0D8A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50AD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32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C9D911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atrobe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478D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DE87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92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13BF4D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C031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F6B4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2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E43B8D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881N-42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8057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6D14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4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7E7F80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2C67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567C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A0F6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B0611</w:t>
            </w:r>
          </w:p>
        </w:tc>
      </w:tr>
      <w:tr w:rsidR="007F79EC" w:rsidRPr="007F79EC" w14:paraId="752E16D0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BD17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E758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3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55F8C9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160E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AAC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93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4B949C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1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F98A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01E3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CB37B1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0S881N-42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534A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1158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5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4E48ED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9FA3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218A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2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9A43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B0916</w:t>
            </w:r>
          </w:p>
        </w:tc>
      </w:tr>
      <w:tr w:rsidR="007F79EC" w:rsidRPr="007F79EC" w14:paraId="62F7CA63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E304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F2AC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3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A18C7F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rou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420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9D4F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94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E8BCED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29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AD00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C09D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4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1F260C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M014-013-01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6E2A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1AA8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6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55908E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6DDA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347A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0E40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7733E90D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C118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85E0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3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99BF60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Fathom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43E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3C4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96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41D16F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6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774F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E58F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5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F4872C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11M048HT-019F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7C46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5D51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7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82DC0D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C6D0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036E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6478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48573A2B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0891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80A7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38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055C87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31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8BCF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66F5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97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499BF5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3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D12B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3DF3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6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727B1B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ompass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9F78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8B58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8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C59CA1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A0B7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61EB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5D19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64F7E116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F5E0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8488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39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0F25BA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undah</w:t>
            </w:r>
            <w:proofErr w:type="spellEnd"/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2C08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D0F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0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EAE3A8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0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70A0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7A97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0CD4A0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ETH295B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D6B1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26A4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89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B54420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5890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6381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1C74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16F10D90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2FC7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lastRenderedPageBreak/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BEAD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A0C5DB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1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371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2F82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5A7A95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14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95EE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AE9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F8B89F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arner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8513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FD93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78DA61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5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AA62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4737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D910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32C88AF3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20F4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FDE1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368226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32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B86A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A97D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2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C4F78F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13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019D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CD20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4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5215C7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5DF0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9210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1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F64C01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A153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B9C6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B8CE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2178AD20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765B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6FF3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2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789CEF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9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6192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8A5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3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018383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2A07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34F1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A3F3A3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8532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AC17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02D5C0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F87C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8A90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9FD5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42F9EA24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6792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2561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3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49D551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6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56D8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BF1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FCBAB0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6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D102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23FA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920B11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603C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C26B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3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BA5F52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A954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CF8B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F5CD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0991FC00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843E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243D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EA2900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4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BA04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825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6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CB116E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12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8353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F747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2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515186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639A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F914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4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CA4BB5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4BA9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6606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E63A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48238891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D491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8EC7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5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14367A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Baudin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CE2F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AE68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8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DFAC4F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1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6EE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37E9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03B864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B001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FA2A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5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6F016A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27FD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EBC7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0C99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2DD7D12D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F82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6D2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51A46D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Forensic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1E7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7A6E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09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03BECA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3781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41DF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4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E0F863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F03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8D1C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6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45406E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5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87B7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577F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93D7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1B6E1B7E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0881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26F1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48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B9BB14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8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D8D7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82A4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35AB3C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6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04FF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8425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5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E1609B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003CE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ECA8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7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284B9A7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6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CA3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D3F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698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1B6C5A09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17F5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04E1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52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C613F8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enley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9A4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728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2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7FF606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7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18A6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7ACD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6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73DC37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16C06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A054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8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04A8D7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7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1683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8E8D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9638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502853A9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6C7E3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F274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53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BC2CA8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14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F6612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B84A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3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CFCB26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ommander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56BB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2CB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7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FA665E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0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F51E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73EE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99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AD5E2B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8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841E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6163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EEBC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3FB6E23F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E6BE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EAA9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5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B83B16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418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AC0D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104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4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84E96F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13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33311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CDC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A44DA0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E1C9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C582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0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8DD9A1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6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D55B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E6D3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12DCC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2EF49E47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25D88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B11A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5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D013F6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kipper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A6FC5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E9D2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86EB62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8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FEF94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6FE0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59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0C6CE0D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945D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9C88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1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98F11C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70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9C94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A5A7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C71C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048981C1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8E73A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B895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5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64FBBF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xford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B073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1897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6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E82D5F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25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7791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4AB7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18B7FC6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2F3F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07254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B9EF6A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71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A35EB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367D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46DE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192F1A93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37120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7B25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58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5760912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09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B38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0F8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7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4DD9341D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Bass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10B5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DA58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7D95305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B9DAB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C87E8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3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046A08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7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84ACF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AA7C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B9E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7F79EC" w:rsidRPr="007F79EC" w14:paraId="18BFCE58" w14:textId="77777777" w:rsidTr="00D4528F">
        <w:trPr>
          <w:trHeight w:val="301"/>
        </w:trPr>
        <w:tc>
          <w:tcPr>
            <w:tcW w:w="8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B3C77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B6A83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059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6C61EFCA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332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90E2D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17625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18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37E19D9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214T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25A59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0CADE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162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0B38BE1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14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9F96C" w14:textId="77777777" w:rsidR="007F79EC" w:rsidRPr="007F79EC" w:rsidRDefault="007F79EC" w:rsidP="007F79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2976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15RT_0204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triple" w:sz="4" w:space="0" w:color="auto"/>
            </w:tcBorders>
            <w:shd w:val="clear" w:color="auto" w:fill="auto"/>
            <w:vAlign w:val="center"/>
            <w:hideMark/>
          </w:tcPr>
          <w:p w14:paraId="3E6704F0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GB1573</w:t>
            </w:r>
          </w:p>
        </w:tc>
        <w:tc>
          <w:tcPr>
            <w:tcW w:w="847" w:type="dxa"/>
            <w:tcBorders>
              <w:top w:val="nil"/>
              <w:left w:val="trip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3FB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9D866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8C22" w14:textId="77777777" w:rsidR="007F79EC" w:rsidRPr="007F79EC" w:rsidRDefault="007F79EC" w:rsidP="007F79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7F79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</w:tbl>
    <w:p w14:paraId="252B79D6" w14:textId="77777777" w:rsidR="007F799A" w:rsidRDefault="007F79EC" w:rsidP="00E419BC">
      <w:pPr>
        <w:spacing w:line="180" w:lineRule="auto"/>
      </w:pPr>
      <w:r>
        <w:fldChar w:fldCharType="begin"/>
      </w:r>
      <w:r>
        <w:instrText xml:space="preserve"> LINK Excel.Sheet.12 "Book1" "Sheet11!R4C3:R46C17" \a \f 4 \h  \* MERGEFORMAT </w:instrText>
      </w:r>
      <w:r>
        <w:fldChar w:fldCharType="separate"/>
      </w:r>
    </w:p>
    <w:p w14:paraId="1323A2E4" w14:textId="74AA3B44" w:rsidR="008244F9" w:rsidRDefault="007F79EC" w:rsidP="00F767F8">
      <w:pPr>
        <w:spacing w:line="180" w:lineRule="auto"/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8244F9" w:rsidSect="003140B4"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 Pro">
    <w:altName w:val="Yu Gothic UI"/>
    <w:charset w:val="80"/>
    <w:family w:val="roman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611F"/>
    <w:multiLevelType w:val="hybridMultilevel"/>
    <w:tmpl w:val="66A67E44"/>
    <w:lvl w:ilvl="0" w:tplc="F7DE956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44140"/>
    <w:multiLevelType w:val="hybridMultilevel"/>
    <w:tmpl w:val="B3C0654E"/>
    <w:lvl w:ilvl="0" w:tplc="01E284B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17027"/>
    <w:multiLevelType w:val="hybridMultilevel"/>
    <w:tmpl w:val="B0648D56"/>
    <w:lvl w:ilvl="0" w:tplc="02EA171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823A5"/>
    <w:multiLevelType w:val="hybridMultilevel"/>
    <w:tmpl w:val="4A8C43C6"/>
    <w:lvl w:ilvl="0" w:tplc="40AA29A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AF52BD"/>
    <w:multiLevelType w:val="hybridMultilevel"/>
    <w:tmpl w:val="013A537A"/>
    <w:lvl w:ilvl="0" w:tplc="01349EE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F07698"/>
    <w:multiLevelType w:val="hybridMultilevel"/>
    <w:tmpl w:val="C756B838"/>
    <w:lvl w:ilvl="0" w:tplc="AD66CDB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35151">
    <w:abstractNumId w:val="5"/>
  </w:num>
  <w:num w:numId="2" w16cid:durableId="280651627">
    <w:abstractNumId w:val="4"/>
  </w:num>
  <w:num w:numId="3" w16cid:durableId="1608729758">
    <w:abstractNumId w:val="0"/>
  </w:num>
  <w:num w:numId="4" w16cid:durableId="1220674498">
    <w:abstractNumId w:val="1"/>
  </w:num>
  <w:num w:numId="5" w16cid:durableId="1261790692">
    <w:abstractNumId w:val="2"/>
  </w:num>
  <w:num w:numId="6" w16cid:durableId="18165578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tzQztzC3MDI0sDRQ0lEKTi0uzszPAykwrAUAQVMtsywAAAA="/>
  </w:docVars>
  <w:rsids>
    <w:rsidRoot w:val="00312AF9"/>
    <w:rsid w:val="00090B64"/>
    <w:rsid w:val="0009450E"/>
    <w:rsid w:val="000A692D"/>
    <w:rsid w:val="000B12E4"/>
    <w:rsid w:val="000B38C2"/>
    <w:rsid w:val="000B455B"/>
    <w:rsid w:val="000E70A6"/>
    <w:rsid w:val="000F60AA"/>
    <w:rsid w:val="00101541"/>
    <w:rsid w:val="0012793A"/>
    <w:rsid w:val="001429D3"/>
    <w:rsid w:val="0017457B"/>
    <w:rsid w:val="001D49A1"/>
    <w:rsid w:val="001F1756"/>
    <w:rsid w:val="002117AE"/>
    <w:rsid w:val="00211A93"/>
    <w:rsid w:val="0023423E"/>
    <w:rsid w:val="00242912"/>
    <w:rsid w:val="00245A2D"/>
    <w:rsid w:val="00251688"/>
    <w:rsid w:val="00277CC6"/>
    <w:rsid w:val="00282D27"/>
    <w:rsid w:val="002A570E"/>
    <w:rsid w:val="002B157D"/>
    <w:rsid w:val="002C20F5"/>
    <w:rsid w:val="002C34D8"/>
    <w:rsid w:val="002C5092"/>
    <w:rsid w:val="00307ACB"/>
    <w:rsid w:val="00312AF9"/>
    <w:rsid w:val="003140B4"/>
    <w:rsid w:val="00325694"/>
    <w:rsid w:val="0032658C"/>
    <w:rsid w:val="0034413E"/>
    <w:rsid w:val="00352985"/>
    <w:rsid w:val="003B6A63"/>
    <w:rsid w:val="003C1775"/>
    <w:rsid w:val="003D14B0"/>
    <w:rsid w:val="003F1E06"/>
    <w:rsid w:val="003F348A"/>
    <w:rsid w:val="00407AB2"/>
    <w:rsid w:val="0046057D"/>
    <w:rsid w:val="0046194C"/>
    <w:rsid w:val="004B2477"/>
    <w:rsid w:val="004F5B20"/>
    <w:rsid w:val="005429DB"/>
    <w:rsid w:val="00552AC5"/>
    <w:rsid w:val="005530FD"/>
    <w:rsid w:val="005569DB"/>
    <w:rsid w:val="005B47F1"/>
    <w:rsid w:val="005B4D7B"/>
    <w:rsid w:val="00686756"/>
    <w:rsid w:val="006F413B"/>
    <w:rsid w:val="00783828"/>
    <w:rsid w:val="00795BD1"/>
    <w:rsid w:val="007B5C67"/>
    <w:rsid w:val="007E1902"/>
    <w:rsid w:val="007F799A"/>
    <w:rsid w:val="007F79EC"/>
    <w:rsid w:val="00816F54"/>
    <w:rsid w:val="008244F9"/>
    <w:rsid w:val="00843AB0"/>
    <w:rsid w:val="008A3694"/>
    <w:rsid w:val="008A7E7D"/>
    <w:rsid w:val="008B6526"/>
    <w:rsid w:val="00903116"/>
    <w:rsid w:val="00906D57"/>
    <w:rsid w:val="00926FAC"/>
    <w:rsid w:val="00946D76"/>
    <w:rsid w:val="009567F5"/>
    <w:rsid w:val="009729F2"/>
    <w:rsid w:val="009A1D46"/>
    <w:rsid w:val="00A249BA"/>
    <w:rsid w:val="00A31E0F"/>
    <w:rsid w:val="00B141E9"/>
    <w:rsid w:val="00BD416A"/>
    <w:rsid w:val="00BD4D97"/>
    <w:rsid w:val="00BE44AD"/>
    <w:rsid w:val="00BF0FD6"/>
    <w:rsid w:val="00C04CCE"/>
    <w:rsid w:val="00C17AE6"/>
    <w:rsid w:val="00C40538"/>
    <w:rsid w:val="00C42D30"/>
    <w:rsid w:val="00C75C5D"/>
    <w:rsid w:val="00D329CF"/>
    <w:rsid w:val="00D4528F"/>
    <w:rsid w:val="00D773AD"/>
    <w:rsid w:val="00DA241C"/>
    <w:rsid w:val="00DA7F6F"/>
    <w:rsid w:val="00DC4C84"/>
    <w:rsid w:val="00DE59C9"/>
    <w:rsid w:val="00E020FD"/>
    <w:rsid w:val="00E419BC"/>
    <w:rsid w:val="00E90A79"/>
    <w:rsid w:val="00EE415D"/>
    <w:rsid w:val="00F300F8"/>
    <w:rsid w:val="00F47E55"/>
    <w:rsid w:val="00F53706"/>
    <w:rsid w:val="00F539BE"/>
    <w:rsid w:val="00F767F8"/>
    <w:rsid w:val="00F816B7"/>
    <w:rsid w:val="00F87D2A"/>
    <w:rsid w:val="00F94C5D"/>
    <w:rsid w:val="00FB4BF9"/>
    <w:rsid w:val="00FE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00A82"/>
  <w15:chartTrackingRefBased/>
  <w15:docId w15:val="{35F21880-88BE-4298-9C12-00A4DF55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D7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B4D7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4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D7B"/>
    <w:pPr>
      <w:widowControl w:val="0"/>
      <w:spacing w:line="240" w:lineRule="auto"/>
      <w:jc w:val="both"/>
    </w:pPr>
    <w:rPr>
      <w:rFonts w:eastAsiaTheme="minorEastAsia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D7B"/>
    <w:rPr>
      <w:rFonts w:eastAsiaTheme="minorEastAsia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D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44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44F9"/>
    <w:rPr>
      <w:color w:val="800080"/>
      <w:u w:val="single"/>
    </w:rPr>
  </w:style>
  <w:style w:type="paragraph" w:customStyle="1" w:styleId="xl65">
    <w:name w:val="xl65"/>
    <w:basedOn w:val="Normal"/>
    <w:rsid w:val="008244F9"/>
    <w:pPr>
      <w:pBdr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6">
    <w:name w:val="xl66"/>
    <w:basedOn w:val="Normal"/>
    <w:rsid w:val="008244F9"/>
    <w:pPr>
      <w:pBdr>
        <w:bottom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7">
    <w:name w:val="xl67"/>
    <w:basedOn w:val="Normal"/>
    <w:rsid w:val="008244F9"/>
    <w:pPr>
      <w:pBdr>
        <w:left w:val="single" w:sz="4" w:space="0" w:color="auto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55555"/>
      <w:sz w:val="20"/>
      <w:szCs w:val="20"/>
      <w:lang w:eastAsia="en-AU"/>
    </w:rPr>
  </w:style>
  <w:style w:type="paragraph" w:customStyle="1" w:styleId="xl68">
    <w:name w:val="xl68"/>
    <w:basedOn w:val="Normal"/>
    <w:rsid w:val="008244F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69">
    <w:name w:val="xl69"/>
    <w:basedOn w:val="Normal"/>
    <w:rsid w:val="008244F9"/>
    <w:pPr>
      <w:pBdr>
        <w:top w:val="single" w:sz="8" w:space="0" w:color="auto"/>
        <w:left w:val="single" w:sz="8" w:space="0" w:color="CFD4D8"/>
        <w:bottom w:val="single" w:sz="4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0">
    <w:name w:val="xl70"/>
    <w:basedOn w:val="Normal"/>
    <w:rsid w:val="008244F9"/>
    <w:pPr>
      <w:pBdr>
        <w:top w:val="single" w:sz="8" w:space="0" w:color="auto"/>
        <w:left w:val="single" w:sz="8" w:space="0" w:color="CFD4D8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1">
    <w:name w:val="xl71"/>
    <w:basedOn w:val="Normal"/>
    <w:rsid w:val="008244F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2">
    <w:name w:val="xl72"/>
    <w:basedOn w:val="Normal"/>
    <w:rsid w:val="008244F9"/>
    <w:pPr>
      <w:pBdr>
        <w:top w:val="single" w:sz="8" w:space="0" w:color="auto"/>
        <w:left w:val="single" w:sz="8" w:space="0" w:color="CFD4D8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555555"/>
      <w:sz w:val="20"/>
      <w:szCs w:val="20"/>
      <w:lang w:eastAsia="en-AU"/>
    </w:rPr>
  </w:style>
  <w:style w:type="paragraph" w:customStyle="1" w:styleId="xl73">
    <w:name w:val="xl73"/>
    <w:basedOn w:val="Normal"/>
    <w:rsid w:val="008244F9"/>
    <w:pPr>
      <w:pBdr>
        <w:left w:val="single" w:sz="8" w:space="0" w:color="auto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55555"/>
      <w:sz w:val="20"/>
      <w:szCs w:val="20"/>
      <w:lang w:eastAsia="en-AU"/>
    </w:rPr>
  </w:style>
  <w:style w:type="paragraph" w:customStyle="1" w:styleId="xl74">
    <w:name w:val="xl74"/>
    <w:basedOn w:val="Normal"/>
    <w:rsid w:val="008244F9"/>
    <w:pPr>
      <w:pBdr>
        <w:bottom w:val="single" w:sz="8" w:space="0" w:color="CFD4D8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8244F9"/>
    <w:pPr>
      <w:pBdr>
        <w:left w:val="single" w:sz="8" w:space="0" w:color="auto"/>
        <w:bottom w:val="single" w:sz="8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55555"/>
      <w:sz w:val="20"/>
      <w:szCs w:val="20"/>
      <w:lang w:eastAsia="en-AU"/>
    </w:rPr>
  </w:style>
  <w:style w:type="paragraph" w:customStyle="1" w:styleId="xl76">
    <w:name w:val="xl76"/>
    <w:basedOn w:val="Normal"/>
    <w:rsid w:val="008244F9"/>
    <w:pPr>
      <w:pBdr>
        <w:bottom w:val="single" w:sz="8" w:space="0" w:color="auto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7">
    <w:name w:val="xl77"/>
    <w:basedOn w:val="Normal"/>
    <w:rsid w:val="008244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8">
    <w:name w:val="xl78"/>
    <w:basedOn w:val="Normal"/>
    <w:rsid w:val="008244F9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8244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8244F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8244F9"/>
  </w:style>
  <w:style w:type="numbering" w:customStyle="1" w:styleId="NoList11">
    <w:name w:val="No List11"/>
    <w:next w:val="NoList"/>
    <w:uiPriority w:val="99"/>
    <w:semiHidden/>
    <w:unhideWhenUsed/>
    <w:rsid w:val="008244F9"/>
  </w:style>
  <w:style w:type="numbering" w:customStyle="1" w:styleId="NoList2">
    <w:name w:val="No List2"/>
    <w:next w:val="NoList"/>
    <w:uiPriority w:val="99"/>
    <w:semiHidden/>
    <w:unhideWhenUsed/>
    <w:rsid w:val="008244F9"/>
  </w:style>
  <w:style w:type="paragraph" w:customStyle="1" w:styleId="oa1">
    <w:name w:val="oa1"/>
    <w:basedOn w:val="Normal"/>
    <w:rsid w:val="008244F9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2">
    <w:name w:val="oa2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3">
    <w:name w:val="oa3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4">
    <w:name w:val="oa4"/>
    <w:basedOn w:val="Normal"/>
    <w:rsid w:val="008244F9"/>
    <w:pPr>
      <w:pBdr>
        <w:top w:val="single" w:sz="8" w:space="0" w:color="000000"/>
        <w:left w:val="single" w:sz="8" w:space="0" w:color="000000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5">
    <w:name w:val="oa5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6">
    <w:name w:val="oa6"/>
    <w:basedOn w:val="Normal"/>
    <w:rsid w:val="008244F9"/>
    <w:pPr>
      <w:pBdr>
        <w:top w:val="single" w:sz="8" w:space="0" w:color="000000"/>
        <w:left w:val="single" w:sz="8" w:space="0" w:color="CFD4D8"/>
        <w:bottom w:val="single" w:sz="8" w:space="0" w:color="CFD4D8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7">
    <w:name w:val="oa7"/>
    <w:basedOn w:val="Normal"/>
    <w:rsid w:val="008244F9"/>
    <w:pPr>
      <w:pBdr>
        <w:top w:val="single" w:sz="8" w:space="0" w:color="CFD4D8"/>
        <w:left w:val="single" w:sz="8" w:space="0" w:color="000000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8">
    <w:name w:val="oa8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CFD4D8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9">
    <w:name w:val="oa9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CFD4D8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0">
    <w:name w:val="oa10"/>
    <w:basedOn w:val="Normal"/>
    <w:rsid w:val="008244F9"/>
    <w:pPr>
      <w:pBdr>
        <w:top w:val="single" w:sz="8" w:space="0" w:color="CFD4D8"/>
        <w:left w:val="single" w:sz="8" w:space="0" w:color="000000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1">
    <w:name w:val="oa11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000000"/>
        <w:right w:val="single" w:sz="8" w:space="0" w:color="CFD4D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2">
    <w:name w:val="oa12"/>
    <w:basedOn w:val="Normal"/>
    <w:rsid w:val="008244F9"/>
    <w:pPr>
      <w:pBdr>
        <w:top w:val="single" w:sz="8" w:space="0" w:color="CFD4D8"/>
        <w:left w:val="single" w:sz="8" w:space="0" w:color="CFD4D8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3">
    <w:name w:val="oa13"/>
    <w:basedOn w:val="Normal"/>
    <w:rsid w:val="008244F9"/>
    <w:pPr>
      <w:pBdr>
        <w:top w:val="single" w:sz="8" w:space="0" w:color="CFD4D8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4">
    <w:name w:val="oa14"/>
    <w:basedOn w:val="Normal"/>
    <w:rsid w:val="008244F9"/>
    <w:pPr>
      <w:pBdr>
        <w:top w:val="single" w:sz="8" w:space="0" w:color="CFD4D8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oa15">
    <w:name w:val="oa15"/>
    <w:basedOn w:val="Normal"/>
    <w:rsid w:val="008244F9"/>
    <w:pPr>
      <w:pBdr>
        <w:top w:val="single" w:sz="8" w:space="0" w:color="CFD4D8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4F9"/>
    <w:rPr>
      <w:rFonts w:eastAsiaTheme="minorEastAsia"/>
      <w:b/>
      <w:bCs/>
      <w:kern w:val="2"/>
      <w:sz w:val="20"/>
      <w:szCs w:val="20"/>
      <w:lang w:val="en-US" w:eastAsia="zh-CN"/>
    </w:rPr>
  </w:style>
  <w:style w:type="paragraph" w:customStyle="1" w:styleId="Default">
    <w:name w:val="Default"/>
    <w:rsid w:val="008244F9"/>
    <w:pPr>
      <w:autoSpaceDE w:val="0"/>
      <w:autoSpaceDN w:val="0"/>
      <w:adjustRightInd w:val="0"/>
      <w:spacing w:after="0" w:line="240" w:lineRule="auto"/>
    </w:pPr>
    <w:rPr>
      <w:rFonts w:ascii="Warnock Pro" w:eastAsia="Warnock Pro" w:cs="Warnock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244F9"/>
    <w:pPr>
      <w:widowControl w:val="0"/>
      <w:ind w:left="720"/>
      <w:contextualSpacing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customStyle="1" w:styleId="msonormal0">
    <w:name w:val="msonormal"/>
    <w:basedOn w:val="Normal"/>
    <w:rsid w:val="00824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8244F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xl82">
    <w:name w:val="xl82"/>
    <w:basedOn w:val="Normal"/>
    <w:rsid w:val="008244F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xl83">
    <w:name w:val="xl83"/>
    <w:basedOn w:val="Normal"/>
    <w:rsid w:val="008244F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xl84">
    <w:name w:val="xl84"/>
    <w:basedOn w:val="Normal"/>
    <w:rsid w:val="008244F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8"/>
      <w:szCs w:val="28"/>
      <w:lang w:eastAsia="en-AU"/>
    </w:rPr>
  </w:style>
  <w:style w:type="paragraph" w:customStyle="1" w:styleId="font5">
    <w:name w:val="font5"/>
    <w:basedOn w:val="Normal"/>
    <w:rsid w:val="00824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32"/>
      <w:szCs w:val="32"/>
      <w:lang w:eastAsia="en-AU"/>
    </w:rPr>
  </w:style>
  <w:style w:type="paragraph" w:customStyle="1" w:styleId="xl85">
    <w:name w:val="xl85"/>
    <w:basedOn w:val="Normal"/>
    <w:rsid w:val="00BE44A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86">
    <w:name w:val="xl86"/>
    <w:basedOn w:val="Normal"/>
    <w:rsid w:val="00BE44A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font6">
    <w:name w:val="font6"/>
    <w:basedOn w:val="Normal"/>
    <w:rsid w:val="002C3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ko-KR"/>
    </w:rPr>
  </w:style>
  <w:style w:type="paragraph" w:customStyle="1" w:styleId="font7">
    <w:name w:val="font7"/>
    <w:basedOn w:val="Normal"/>
    <w:rsid w:val="002C3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ko-KR"/>
    </w:rPr>
  </w:style>
  <w:style w:type="paragraph" w:customStyle="1" w:styleId="xl63">
    <w:name w:val="xl63"/>
    <w:basedOn w:val="Normal"/>
    <w:rsid w:val="002C34D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ko-KR"/>
    </w:rPr>
  </w:style>
  <w:style w:type="paragraph" w:customStyle="1" w:styleId="xl64">
    <w:name w:val="xl64"/>
    <w:basedOn w:val="Normal"/>
    <w:rsid w:val="002C34D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Qudrat Ullah Farooqi</dc:creator>
  <cp:keywords/>
  <dc:description/>
  <cp:lastModifiedBy>Hima Bhatt</cp:lastModifiedBy>
  <cp:revision>2</cp:revision>
  <cp:lastPrinted>2019-11-06T07:53:00Z</cp:lastPrinted>
  <dcterms:created xsi:type="dcterms:W3CDTF">2023-09-05T08:41:00Z</dcterms:created>
  <dcterms:modified xsi:type="dcterms:W3CDTF">2023-09-05T08:41:00Z</dcterms:modified>
</cp:coreProperties>
</file>